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93" w:afterLines="30"/>
        <w:jc w:val="center"/>
        <w:rPr>
          <w:b/>
          <w:sz w:val="22"/>
          <w:szCs w:val="21"/>
        </w:rPr>
      </w:pPr>
      <w:r>
        <w:rPr>
          <w:rFonts w:hint="eastAsia"/>
          <w:b/>
          <w:color w:val="000000"/>
          <w:kern w:val="0"/>
          <w:sz w:val="22"/>
          <w:szCs w:val="21"/>
        </w:rPr>
        <w:t xml:space="preserve">S </w:t>
      </w:r>
      <w:r>
        <w:rPr>
          <w:b/>
          <w:color w:val="000000"/>
          <w:kern w:val="0"/>
          <w:sz w:val="22"/>
          <w:szCs w:val="21"/>
        </w:rPr>
        <w:t xml:space="preserve">Table </w:t>
      </w:r>
      <w:r>
        <w:rPr>
          <w:rFonts w:hint="eastAsia"/>
          <w:b/>
          <w:color w:val="000000"/>
          <w:kern w:val="0"/>
          <w:sz w:val="22"/>
          <w:szCs w:val="21"/>
        </w:rPr>
        <w:t>1</w:t>
      </w:r>
      <w:r>
        <w:rPr>
          <w:b/>
          <w:color w:val="000000"/>
          <w:kern w:val="0"/>
          <w:sz w:val="22"/>
          <w:szCs w:val="21"/>
        </w:rPr>
        <w:t xml:space="preserve">. Clinical characteristics and </w:t>
      </w:r>
      <w:r>
        <w:rPr>
          <w:rFonts w:hint="eastAsia"/>
          <w:b/>
          <w:color w:val="000000"/>
          <w:kern w:val="0"/>
          <w:sz w:val="22"/>
          <w:szCs w:val="21"/>
        </w:rPr>
        <w:t>m</w:t>
      </w:r>
      <w:r>
        <w:rPr>
          <w:b/>
          <w:color w:val="000000"/>
          <w:kern w:val="0"/>
          <w:sz w:val="22"/>
          <w:szCs w:val="21"/>
        </w:rPr>
        <w:t xml:space="preserve">etabolic profile of GALNT2 rs4846914 genotypes in </w:t>
      </w:r>
      <w:r>
        <w:rPr>
          <w:rFonts w:hint="eastAsia"/>
          <w:b/>
          <w:color w:val="000000"/>
          <w:kern w:val="0"/>
          <w:sz w:val="22"/>
          <w:szCs w:val="21"/>
        </w:rPr>
        <w:t>GDM</w:t>
      </w:r>
      <w:r>
        <w:rPr>
          <w:b/>
          <w:color w:val="000000"/>
          <w:kern w:val="0"/>
          <w:sz w:val="22"/>
          <w:szCs w:val="21"/>
        </w:rPr>
        <w:t xml:space="preserve"> patients and controls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724"/>
        <w:gridCol w:w="1724"/>
        <w:gridCol w:w="1755"/>
        <w:gridCol w:w="306"/>
        <w:gridCol w:w="1659"/>
        <w:gridCol w:w="1725"/>
        <w:gridCol w:w="1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3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DM</w:t>
            </w:r>
          </w:p>
        </w:tc>
        <w:tc>
          <w:tcPr>
            <w:tcW w:w="10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1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(27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(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5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(3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(3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6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(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21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(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43</w:t>
            </w:r>
            <w:bookmarkStart w:id="0" w:name="_GoBack"/>
            <w:bookmarkEnd w:id="0"/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linical characteristic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  <w:r>
              <w:rPr>
                <w:color w:val="000000"/>
                <w:szCs w:val="21"/>
              </w:rPr>
              <w:t>(y</w:t>
            </w:r>
            <w:r>
              <w:rPr>
                <w:rFonts w:hint="eastAsia"/>
                <w:color w:val="000000"/>
                <w:szCs w:val="21"/>
              </w:rPr>
              <w:t>ears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92±3.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05±4.37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78±4.3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13±4.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87±4.4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73±4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station age(week</w:t>
            </w:r>
            <w:r>
              <w:rPr>
                <w:rFonts w:hint="eastAsia"/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04±0.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03±0.84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15±0.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30±0.8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13±1.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21±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pregnancy BMI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g/m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36±3.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22±3.83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2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2.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2±3.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22±2.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77±2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eight gain during pregnancy (</w:t>
            </w:r>
            <w:r>
              <w:rPr>
                <w:rFonts w:hint="eastAsia"/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61±4.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15±4.09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84±4.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8±4.4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61±3.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43±5</w:t>
            </w:r>
            <w:r>
              <w:rPr>
                <w:rFonts w:hint="eastAsia"/>
                <w:color w:val="000000"/>
                <w:sz w:val="20"/>
              </w:rPr>
              <w:t>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elivery BMI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g/m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36±5.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94±3.96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83±2.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67±3.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51±2.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46±2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onatal birth height </w:t>
            </w:r>
            <w:r>
              <w:rPr>
                <w:color w:val="000000"/>
                <w:szCs w:val="21"/>
              </w:rPr>
              <w:t>(cm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53±3.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77±1.7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00±1.8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94±2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68±1.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67±1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onatal birth Weight </w:t>
            </w:r>
            <w:r>
              <w:rPr>
                <w:color w:val="000000"/>
                <w:szCs w:val="21"/>
              </w:rPr>
              <w:t>(g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63.91±495.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72.20±437.10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97.29±352.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68.91±469.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57.70±402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61.94±419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P</w:t>
            </w:r>
            <w:r>
              <w:rPr>
                <w:rFonts w:hint="eastAsia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02±9.5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04±10.89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.1±12.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.61±9.7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.71±10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.94±1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BP</w:t>
            </w:r>
            <w:r>
              <w:rPr>
                <w:rFonts w:hint="eastAsia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3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9.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45±9.77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52±8.9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26±7.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84±9.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57±7.9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tabolic profi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asting Ins (</w:t>
            </w:r>
            <w:r>
              <w:rPr>
                <w:rFonts w:hint="eastAsia"/>
                <w:color w:val="000000"/>
                <w:szCs w:val="21"/>
              </w:rPr>
              <w:t>pmol</w:t>
            </w:r>
            <w:r>
              <w:rPr>
                <w:color w:val="000000"/>
                <w:szCs w:val="21"/>
              </w:rPr>
              <w:t>/</w:t>
            </w: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2.97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56.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6.74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57.22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5.30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64.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1.47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41.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68.93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36.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8.23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4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asting Glu (mmol/L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3±0.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4±0.78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0.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4±0.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5±0.6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8±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HOMA-I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±2.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3.58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2±3.9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1.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±1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±1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glycerides（mmol/L）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1.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5±1.69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±1.8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4±1.3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7±1.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6±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C</w:t>
            </w:r>
            <w:r>
              <w:rPr>
                <w:color w:val="000000"/>
                <w:kern w:val="0"/>
                <w:szCs w:val="21"/>
              </w:rPr>
              <w:t>（mmol/L）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8±0.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5±1.02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7±1.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9±1.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4±1.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4±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DL-C（mmol/L）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±0.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±0.43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rFonts w:hint="eastAsia"/>
                <w:color w:val="000000"/>
                <w:sz w:val="20"/>
              </w:rPr>
              <w:t>.00</w:t>
            </w:r>
            <w:r>
              <w:rPr>
                <w:color w:val="000000"/>
                <w:sz w:val="20"/>
              </w:rPr>
              <w:t>±0.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±0.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8±0.4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1±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L-C（mmol/L）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3±0.7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2±1.17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7±0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9±1.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9±0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5±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-HDLC （mmol/L）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8±0.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9±0.93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3±1.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5±1.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7±1.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1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herogenic inde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±0.8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4±0.8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±0.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2±0.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±0.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±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/HDL-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±0.9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5±2.12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±1.1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9±0.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±0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±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A1(g/L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±0.3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0.38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0.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3±0.4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8±0.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5±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(g/L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±0.22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±0.2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±0.2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±0.31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±0.27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±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/apoA1 ratio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±0.12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±0.13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±0.14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±0.18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±0.15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±0.16</w:t>
            </w:r>
          </w:p>
        </w:tc>
      </w:tr>
    </w:tbl>
    <w:p>
      <w:pPr>
        <w:rPr>
          <w:szCs w:val="21"/>
        </w:rPr>
      </w:pP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52551"/>
    <w:rsid w:val="0006169C"/>
    <w:rsid w:val="00061D69"/>
    <w:rsid w:val="00172A27"/>
    <w:rsid w:val="001A08C4"/>
    <w:rsid w:val="001C3BEF"/>
    <w:rsid w:val="002A6FBC"/>
    <w:rsid w:val="002D558B"/>
    <w:rsid w:val="002D6E5E"/>
    <w:rsid w:val="003A32A0"/>
    <w:rsid w:val="003C5BCD"/>
    <w:rsid w:val="00456CA6"/>
    <w:rsid w:val="004B4D77"/>
    <w:rsid w:val="004B5214"/>
    <w:rsid w:val="00550B52"/>
    <w:rsid w:val="006069B7"/>
    <w:rsid w:val="006905BB"/>
    <w:rsid w:val="00711AE1"/>
    <w:rsid w:val="0072483F"/>
    <w:rsid w:val="007F1411"/>
    <w:rsid w:val="008A6B00"/>
    <w:rsid w:val="008D0709"/>
    <w:rsid w:val="00A83B0E"/>
    <w:rsid w:val="00A86DAE"/>
    <w:rsid w:val="00AE257E"/>
    <w:rsid w:val="00B461F9"/>
    <w:rsid w:val="00B83C34"/>
    <w:rsid w:val="00CF3990"/>
    <w:rsid w:val="00DE0868"/>
    <w:rsid w:val="00E4593A"/>
    <w:rsid w:val="00FE5CF7"/>
    <w:rsid w:val="00FF792E"/>
    <w:rsid w:val="0149544A"/>
    <w:rsid w:val="049F7BC1"/>
    <w:rsid w:val="0D0C4E80"/>
    <w:rsid w:val="0D5B3B6F"/>
    <w:rsid w:val="0FD56103"/>
    <w:rsid w:val="150A3B52"/>
    <w:rsid w:val="1B62432F"/>
    <w:rsid w:val="1D392B93"/>
    <w:rsid w:val="1DDF775C"/>
    <w:rsid w:val="1F567AE7"/>
    <w:rsid w:val="1FC300F8"/>
    <w:rsid w:val="26E000D6"/>
    <w:rsid w:val="29DD09FB"/>
    <w:rsid w:val="2A1D5A85"/>
    <w:rsid w:val="31B17B21"/>
    <w:rsid w:val="31EC4D3F"/>
    <w:rsid w:val="35D70DDC"/>
    <w:rsid w:val="39C33017"/>
    <w:rsid w:val="414C31B3"/>
    <w:rsid w:val="45E37350"/>
    <w:rsid w:val="4CE90A78"/>
    <w:rsid w:val="536B56F5"/>
    <w:rsid w:val="552A21F8"/>
    <w:rsid w:val="565763E2"/>
    <w:rsid w:val="5DD8726A"/>
    <w:rsid w:val="674121D9"/>
    <w:rsid w:val="67C67436"/>
    <w:rsid w:val="76050C0A"/>
    <w:rsid w:val="79FD678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批注框文本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aohangxitong.com</Company>
  <Pages>1</Pages>
  <Words>219</Words>
  <Characters>1839</Characters>
  <Lines>15</Lines>
  <Paragraphs>4</Paragraphs>
  <TotalTime>25</TotalTime>
  <ScaleCrop>false</ScaleCrop>
  <LinksUpToDate>false</LinksUpToDate>
  <CharactersWithSpaces>205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9T06:00:00Z</dcterms:created>
  <dc:creator>tangsonglin</dc:creator>
  <cp:lastModifiedBy>Administrator</cp:lastModifiedBy>
  <cp:lastPrinted>2020-12-17T03:17:00Z</cp:lastPrinted>
  <dcterms:modified xsi:type="dcterms:W3CDTF">2021-04-02T07:19:18Z</dcterms:modified>
  <dc:title>Table 2</dc:title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5099CF6483B4ABE8F7A0539A6FA64C9</vt:lpwstr>
  </property>
</Properties>
</file>